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EB1F2" w14:textId="3D228FD0" w:rsidR="00310054" w:rsidRPr="00564007" w:rsidRDefault="00310054" w:rsidP="00310054">
      <w:pPr>
        <w:pStyle w:val="Caption"/>
        <w:keepNext/>
        <w:spacing w:before="240"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76733123"/>
      <w:r w:rsidRPr="005640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ocio-demographic characteristics of asthmatic patients in Northwest Ethiopia, 2021 (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5640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 320).</w:t>
      </w:r>
      <w:bookmarkEnd w:id="0"/>
    </w:p>
    <w:tbl>
      <w:tblPr>
        <w:tblStyle w:val="TableGrid"/>
        <w:tblW w:w="863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5"/>
        <w:gridCol w:w="2780"/>
        <w:gridCol w:w="2250"/>
        <w:gridCol w:w="1800"/>
      </w:tblGrid>
      <w:tr w:rsidR="00310054" w:rsidRPr="00B94729" w14:paraId="469228B0" w14:textId="77777777" w:rsidTr="00275DDE">
        <w:trPr>
          <w:trHeight w:val="323"/>
        </w:trPr>
        <w:tc>
          <w:tcPr>
            <w:tcW w:w="4585" w:type="dxa"/>
            <w:gridSpan w:val="2"/>
          </w:tcPr>
          <w:p w14:paraId="34CD52D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3F0490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42EE849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310054" w:rsidRPr="00B94729" w14:paraId="1C481D8A" w14:textId="77777777" w:rsidTr="00275DDE">
        <w:tc>
          <w:tcPr>
            <w:tcW w:w="1805" w:type="dxa"/>
            <w:vMerge w:val="restart"/>
            <w:tcBorders>
              <w:top w:val="single" w:sz="4" w:space="0" w:color="auto"/>
            </w:tcBorders>
          </w:tcPr>
          <w:p w14:paraId="702FBEA0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e in years </w:t>
            </w:r>
            <w:r w:rsidRPr="009434C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72B10665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≤4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C4F3DB7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00" w:type="dxa"/>
          </w:tcPr>
          <w:p w14:paraId="56FF540B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36.6%</w:t>
            </w:r>
          </w:p>
        </w:tc>
      </w:tr>
      <w:tr w:rsidR="00310054" w:rsidRPr="00B94729" w14:paraId="61505D6A" w14:textId="77777777" w:rsidTr="00275DDE">
        <w:trPr>
          <w:trHeight w:val="450"/>
        </w:trPr>
        <w:tc>
          <w:tcPr>
            <w:tcW w:w="1805" w:type="dxa"/>
            <w:vMerge/>
          </w:tcPr>
          <w:p w14:paraId="15A1EE0F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00366E66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2250" w:type="dxa"/>
          </w:tcPr>
          <w:p w14:paraId="4335F454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00" w:type="dxa"/>
          </w:tcPr>
          <w:p w14:paraId="07EB19FB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4.4%</w:t>
            </w:r>
          </w:p>
        </w:tc>
      </w:tr>
      <w:tr w:rsidR="00310054" w:rsidRPr="00B94729" w14:paraId="655F6EC0" w14:textId="77777777" w:rsidTr="00275DDE">
        <w:trPr>
          <w:trHeight w:val="171"/>
        </w:trPr>
        <w:tc>
          <w:tcPr>
            <w:tcW w:w="1805" w:type="dxa"/>
            <w:vMerge w:val="restart"/>
          </w:tcPr>
          <w:p w14:paraId="631CA44A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780" w:type="dxa"/>
          </w:tcPr>
          <w:p w14:paraId="5CD7A397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14:paraId="57ABC998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00" w:type="dxa"/>
          </w:tcPr>
          <w:p w14:paraId="7461C214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44.4%</w:t>
            </w:r>
          </w:p>
        </w:tc>
      </w:tr>
      <w:tr w:rsidR="00310054" w:rsidRPr="00B94729" w14:paraId="6A64297A" w14:textId="77777777" w:rsidTr="00275DDE">
        <w:trPr>
          <w:trHeight w:val="477"/>
        </w:trPr>
        <w:tc>
          <w:tcPr>
            <w:tcW w:w="1805" w:type="dxa"/>
            <w:vMerge/>
          </w:tcPr>
          <w:p w14:paraId="1928B4C3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49AB5DB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14:paraId="4E378DF3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800" w:type="dxa"/>
          </w:tcPr>
          <w:p w14:paraId="444D73E6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55.6%</w:t>
            </w:r>
          </w:p>
        </w:tc>
      </w:tr>
      <w:tr w:rsidR="00310054" w:rsidRPr="00B94729" w14:paraId="12AA4D2E" w14:textId="77777777" w:rsidTr="00275DDE">
        <w:tc>
          <w:tcPr>
            <w:tcW w:w="1805" w:type="dxa"/>
            <w:vMerge w:val="restart"/>
          </w:tcPr>
          <w:p w14:paraId="1F980EE1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780" w:type="dxa"/>
          </w:tcPr>
          <w:p w14:paraId="277F943F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250" w:type="dxa"/>
          </w:tcPr>
          <w:p w14:paraId="64670BCD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800" w:type="dxa"/>
          </w:tcPr>
          <w:p w14:paraId="603CAC49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3.8%</w:t>
            </w:r>
          </w:p>
        </w:tc>
      </w:tr>
      <w:tr w:rsidR="00310054" w:rsidRPr="00B94729" w14:paraId="1B8C70AA" w14:textId="77777777" w:rsidTr="00275DDE">
        <w:trPr>
          <w:trHeight w:val="387"/>
        </w:trPr>
        <w:tc>
          <w:tcPr>
            <w:tcW w:w="1805" w:type="dxa"/>
            <w:vMerge/>
          </w:tcPr>
          <w:p w14:paraId="2A5F9D54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31235B29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250" w:type="dxa"/>
          </w:tcPr>
          <w:p w14:paraId="346CFDD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00" w:type="dxa"/>
          </w:tcPr>
          <w:p w14:paraId="54535263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36.2%</w:t>
            </w:r>
          </w:p>
        </w:tc>
      </w:tr>
      <w:tr w:rsidR="00310054" w:rsidRPr="00B94729" w14:paraId="0D6A8806" w14:textId="77777777" w:rsidTr="00275DDE">
        <w:tc>
          <w:tcPr>
            <w:tcW w:w="1805" w:type="dxa"/>
            <w:vMerge w:val="restart"/>
          </w:tcPr>
          <w:p w14:paraId="75CAF548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780" w:type="dxa"/>
          </w:tcPr>
          <w:p w14:paraId="0630CEF5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250" w:type="dxa"/>
          </w:tcPr>
          <w:p w14:paraId="198053F7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00" w:type="dxa"/>
          </w:tcPr>
          <w:p w14:paraId="6B21DEB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3.4%</w:t>
            </w:r>
          </w:p>
        </w:tc>
      </w:tr>
      <w:tr w:rsidR="00310054" w:rsidRPr="00B94729" w14:paraId="3867E3DF" w14:textId="77777777" w:rsidTr="00275DDE">
        <w:tc>
          <w:tcPr>
            <w:tcW w:w="1805" w:type="dxa"/>
            <w:vMerge/>
          </w:tcPr>
          <w:p w14:paraId="4AF10ACC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1C380BEE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250" w:type="dxa"/>
          </w:tcPr>
          <w:p w14:paraId="2D2E5871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800" w:type="dxa"/>
          </w:tcPr>
          <w:p w14:paraId="6603BC9E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6.6%</w:t>
            </w:r>
          </w:p>
        </w:tc>
      </w:tr>
      <w:tr w:rsidR="00310054" w:rsidRPr="00B94729" w14:paraId="2DBF55B5" w14:textId="77777777" w:rsidTr="00275DDE">
        <w:trPr>
          <w:trHeight w:val="450"/>
        </w:trPr>
        <w:tc>
          <w:tcPr>
            <w:tcW w:w="1805" w:type="dxa"/>
            <w:vMerge/>
          </w:tcPr>
          <w:p w14:paraId="049DC020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32E0447F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parated </w:t>
            </w:r>
          </w:p>
        </w:tc>
        <w:tc>
          <w:tcPr>
            <w:tcW w:w="2250" w:type="dxa"/>
          </w:tcPr>
          <w:p w14:paraId="60B090CE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00" w:type="dxa"/>
          </w:tcPr>
          <w:p w14:paraId="70B0126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%</w:t>
            </w:r>
          </w:p>
        </w:tc>
      </w:tr>
      <w:tr w:rsidR="00310054" w:rsidRPr="00B94729" w14:paraId="02CD605E" w14:textId="77777777" w:rsidTr="00275DDE">
        <w:tc>
          <w:tcPr>
            <w:tcW w:w="1805" w:type="dxa"/>
            <w:vMerge w:val="restart"/>
          </w:tcPr>
          <w:p w14:paraId="2047DB7F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>Educational status</w:t>
            </w:r>
          </w:p>
          <w:p w14:paraId="7FBC4956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75565CE7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Unable to read and write</w:t>
            </w:r>
          </w:p>
        </w:tc>
        <w:tc>
          <w:tcPr>
            <w:tcW w:w="2250" w:type="dxa"/>
          </w:tcPr>
          <w:p w14:paraId="0D370315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00" w:type="dxa"/>
          </w:tcPr>
          <w:p w14:paraId="127DE52B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43.8%</w:t>
            </w:r>
          </w:p>
        </w:tc>
      </w:tr>
      <w:tr w:rsidR="00310054" w:rsidRPr="00B94729" w14:paraId="1BD7D0C5" w14:textId="77777777" w:rsidTr="00275DDE">
        <w:tc>
          <w:tcPr>
            <w:tcW w:w="1805" w:type="dxa"/>
            <w:vMerge/>
          </w:tcPr>
          <w:p w14:paraId="1BF69D0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5EF34686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2250" w:type="dxa"/>
          </w:tcPr>
          <w:p w14:paraId="35E574DF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00" w:type="dxa"/>
          </w:tcPr>
          <w:p w14:paraId="3EC161F5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3.1%</w:t>
            </w:r>
          </w:p>
        </w:tc>
      </w:tr>
      <w:tr w:rsidR="00310054" w:rsidRPr="00B94729" w14:paraId="67B45753" w14:textId="77777777" w:rsidTr="00275DDE">
        <w:tc>
          <w:tcPr>
            <w:tcW w:w="1805" w:type="dxa"/>
            <w:vMerge/>
          </w:tcPr>
          <w:p w14:paraId="4170C419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1E1FC535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Secondary school</w:t>
            </w:r>
          </w:p>
        </w:tc>
        <w:tc>
          <w:tcPr>
            <w:tcW w:w="2250" w:type="dxa"/>
          </w:tcPr>
          <w:p w14:paraId="43DD38BA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00" w:type="dxa"/>
          </w:tcPr>
          <w:p w14:paraId="18D6136F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6.2%</w:t>
            </w:r>
          </w:p>
        </w:tc>
      </w:tr>
      <w:tr w:rsidR="00310054" w:rsidRPr="00B94729" w14:paraId="399D4FBF" w14:textId="77777777" w:rsidTr="00275DDE">
        <w:trPr>
          <w:trHeight w:val="396"/>
        </w:trPr>
        <w:tc>
          <w:tcPr>
            <w:tcW w:w="1805" w:type="dxa"/>
          </w:tcPr>
          <w:p w14:paraId="0C86E85E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2E8D1021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2250" w:type="dxa"/>
          </w:tcPr>
          <w:p w14:paraId="74B07B61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</w:tcPr>
          <w:p w14:paraId="317A3DB0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6.9%</w:t>
            </w:r>
          </w:p>
        </w:tc>
      </w:tr>
      <w:tr w:rsidR="00310054" w:rsidRPr="00B94729" w14:paraId="1D6BE8BE" w14:textId="77777777" w:rsidTr="00275DDE">
        <w:trPr>
          <w:trHeight w:val="85"/>
        </w:trPr>
        <w:tc>
          <w:tcPr>
            <w:tcW w:w="1805" w:type="dxa"/>
            <w:vMerge w:val="restart"/>
          </w:tcPr>
          <w:p w14:paraId="63091ED0" w14:textId="77777777" w:rsidR="00310054" w:rsidRPr="009434CA" w:rsidRDefault="00310054" w:rsidP="00275DD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2780" w:type="dxa"/>
          </w:tcPr>
          <w:p w14:paraId="6FEFF5E4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House wife</w:t>
            </w:r>
          </w:p>
        </w:tc>
        <w:tc>
          <w:tcPr>
            <w:tcW w:w="2250" w:type="dxa"/>
          </w:tcPr>
          <w:p w14:paraId="63B90DFB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00" w:type="dxa"/>
          </w:tcPr>
          <w:p w14:paraId="4D5A5496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34.1%</w:t>
            </w:r>
          </w:p>
        </w:tc>
      </w:tr>
      <w:tr w:rsidR="00310054" w:rsidRPr="00B94729" w14:paraId="5B55C413" w14:textId="77777777" w:rsidTr="00275DDE">
        <w:tc>
          <w:tcPr>
            <w:tcW w:w="1805" w:type="dxa"/>
            <w:vMerge/>
          </w:tcPr>
          <w:p w14:paraId="4FCC8A3A" w14:textId="77777777" w:rsidR="00310054" w:rsidRPr="009434CA" w:rsidRDefault="00310054" w:rsidP="00275DD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74DFBEAA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2250" w:type="dxa"/>
          </w:tcPr>
          <w:p w14:paraId="46A279AB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00" w:type="dxa"/>
          </w:tcPr>
          <w:p w14:paraId="62225CFA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0.3%</w:t>
            </w:r>
          </w:p>
        </w:tc>
      </w:tr>
      <w:tr w:rsidR="00310054" w:rsidRPr="00B94729" w14:paraId="05B19934" w14:textId="77777777" w:rsidTr="00275DDE">
        <w:tc>
          <w:tcPr>
            <w:tcW w:w="1805" w:type="dxa"/>
            <w:vMerge/>
          </w:tcPr>
          <w:p w14:paraId="04500444" w14:textId="77777777" w:rsidR="00310054" w:rsidRPr="009434CA" w:rsidRDefault="00310054" w:rsidP="00275DD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0CC065BF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Employer</w:t>
            </w:r>
          </w:p>
        </w:tc>
        <w:tc>
          <w:tcPr>
            <w:tcW w:w="2250" w:type="dxa"/>
          </w:tcPr>
          <w:p w14:paraId="4C0BF6F9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00" w:type="dxa"/>
          </w:tcPr>
          <w:p w14:paraId="020E9D35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8.1%</w:t>
            </w:r>
          </w:p>
        </w:tc>
      </w:tr>
      <w:tr w:rsidR="00310054" w:rsidRPr="00B94729" w14:paraId="553082F8" w14:textId="77777777" w:rsidTr="00275DDE">
        <w:tc>
          <w:tcPr>
            <w:tcW w:w="1805" w:type="dxa"/>
            <w:vMerge/>
          </w:tcPr>
          <w:p w14:paraId="094F140C" w14:textId="77777777" w:rsidR="00310054" w:rsidRPr="009434CA" w:rsidRDefault="00310054" w:rsidP="00275DD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39C0C4A7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Private worker</w:t>
            </w:r>
          </w:p>
        </w:tc>
        <w:tc>
          <w:tcPr>
            <w:tcW w:w="2250" w:type="dxa"/>
          </w:tcPr>
          <w:p w14:paraId="3344FD02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00" w:type="dxa"/>
          </w:tcPr>
          <w:p w14:paraId="78AB0D77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0.6%</w:t>
            </w:r>
          </w:p>
        </w:tc>
      </w:tr>
      <w:tr w:rsidR="00310054" w:rsidRPr="00B94729" w14:paraId="2A7F07D2" w14:textId="77777777" w:rsidTr="00275DDE">
        <w:trPr>
          <w:trHeight w:val="414"/>
        </w:trPr>
        <w:tc>
          <w:tcPr>
            <w:tcW w:w="1805" w:type="dxa"/>
            <w:vMerge/>
          </w:tcPr>
          <w:p w14:paraId="411D3DEF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19DDCB80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  <w:r w:rsidRPr="002F131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6CD4A086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341F2945" w14:textId="77777777" w:rsidR="00310054" w:rsidRPr="002F131D" w:rsidRDefault="00310054" w:rsidP="00275DD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.9%</w:t>
            </w:r>
          </w:p>
        </w:tc>
      </w:tr>
      <w:tr w:rsidR="00310054" w:rsidRPr="00B94729" w14:paraId="29B07A74" w14:textId="77777777" w:rsidTr="00275DDE">
        <w:tc>
          <w:tcPr>
            <w:tcW w:w="1805" w:type="dxa"/>
            <w:vMerge w:val="restart"/>
          </w:tcPr>
          <w:p w14:paraId="665BCF44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34CA">
              <w:rPr>
                <w:rFonts w:ascii="Times New Roman" w:hAnsi="Times New Roman"/>
                <w:color w:val="000000"/>
                <w:sz w:val="24"/>
                <w:szCs w:val="24"/>
              </w:rPr>
              <w:t>Family size</w:t>
            </w:r>
          </w:p>
        </w:tc>
        <w:tc>
          <w:tcPr>
            <w:tcW w:w="2780" w:type="dxa"/>
          </w:tcPr>
          <w:p w14:paraId="6B2B4495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≤4</w:t>
            </w:r>
          </w:p>
        </w:tc>
        <w:tc>
          <w:tcPr>
            <w:tcW w:w="2250" w:type="dxa"/>
          </w:tcPr>
          <w:p w14:paraId="75F30302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00" w:type="dxa"/>
          </w:tcPr>
          <w:p w14:paraId="06C75FBD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46.9%</w:t>
            </w:r>
          </w:p>
        </w:tc>
      </w:tr>
      <w:tr w:rsidR="00310054" w:rsidRPr="00B94729" w14:paraId="3348AE82" w14:textId="77777777" w:rsidTr="00275DDE">
        <w:tc>
          <w:tcPr>
            <w:tcW w:w="1805" w:type="dxa"/>
            <w:vMerge/>
          </w:tcPr>
          <w:p w14:paraId="72566EBB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78E2FDC8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5-8</w:t>
            </w:r>
          </w:p>
        </w:tc>
        <w:tc>
          <w:tcPr>
            <w:tcW w:w="2250" w:type="dxa"/>
          </w:tcPr>
          <w:p w14:paraId="372ED99E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800" w:type="dxa"/>
          </w:tcPr>
          <w:p w14:paraId="1B5F54E6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46.2%</w:t>
            </w:r>
          </w:p>
        </w:tc>
      </w:tr>
      <w:tr w:rsidR="00310054" w:rsidRPr="00B94729" w14:paraId="3CD6EAF0" w14:textId="77777777" w:rsidTr="00275DDE">
        <w:trPr>
          <w:trHeight w:val="531"/>
        </w:trPr>
        <w:tc>
          <w:tcPr>
            <w:tcW w:w="1805" w:type="dxa"/>
            <w:vMerge/>
          </w:tcPr>
          <w:p w14:paraId="065B787D" w14:textId="77777777" w:rsidR="00310054" w:rsidRPr="009434CA" w:rsidRDefault="00310054" w:rsidP="00275DD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7E29FCEB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2250" w:type="dxa"/>
          </w:tcPr>
          <w:p w14:paraId="2BD8B557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33B188B9" w14:textId="77777777" w:rsidR="00310054" w:rsidRPr="002F131D" w:rsidRDefault="00310054" w:rsidP="00275DD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31D">
              <w:rPr>
                <w:rFonts w:ascii="Times New Roman" w:hAnsi="Times New Roman"/>
                <w:color w:val="000000"/>
                <w:sz w:val="24"/>
                <w:szCs w:val="24"/>
              </w:rPr>
              <w:t>6.9%</w:t>
            </w:r>
          </w:p>
        </w:tc>
      </w:tr>
    </w:tbl>
    <w:p w14:paraId="1BFFC8D7" w14:textId="77777777" w:rsidR="00310054" w:rsidRPr="00F15ACA" w:rsidRDefault="00310054" w:rsidP="003100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u w:val="single"/>
        </w:rPr>
        <w:t>Note:</w:t>
      </w:r>
      <w:r w:rsidRPr="0088773D">
        <w:rPr>
          <w:rFonts w:ascii="Times New Roman" w:hAnsi="Times New Roman"/>
        </w:rPr>
        <w:t xml:space="preserve"> </w:t>
      </w:r>
      <w:r w:rsidRPr="00F15ACA">
        <w:rPr>
          <w:rFonts w:ascii="Times New Roman" w:hAnsi="Times New Roman" w:cs="Times New Roman"/>
          <w:b/>
          <w:bCs/>
          <w:sz w:val="24"/>
          <w:szCs w:val="24"/>
        </w:rPr>
        <w:t xml:space="preserve">others </w:t>
      </w:r>
      <w:r w:rsidRPr="00F15AC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F15A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15ACA">
        <w:rPr>
          <w:rFonts w:ascii="Times New Roman" w:hAnsi="Times New Roman" w:cs="Times New Roman"/>
          <w:sz w:val="24"/>
          <w:szCs w:val="24"/>
        </w:rPr>
        <w:t xml:space="preserve"> (no job including students), age in years</w:t>
      </w:r>
      <w:r w:rsidRPr="00F15AC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F15ACA">
        <w:rPr>
          <w:rFonts w:ascii="Times New Roman" w:hAnsi="Times New Roman" w:cs="Times New Roman"/>
          <w:sz w:val="24"/>
          <w:szCs w:val="24"/>
        </w:rPr>
        <w:t xml:space="preserve"> adopted from Global Initiative for Asthma (GINA) guideline for asthma management and prevention 2021 </w:t>
      </w:r>
      <w:r w:rsidRPr="00F15AC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137&lt;/RecNum&gt;&lt;DisplayText&gt;(1)&lt;/DisplayText&gt;&lt;record&gt;&lt;rec-number&gt;137&lt;/rec-number&gt;&lt;foreign-keys&gt;&lt;key app="EN" db-id="t0ff9edt5xpdt5efrenpft5uzzavead09fdv" timestamp="0"&gt;137&lt;/key&gt;&lt;/foreign-keys&gt;&lt;ref-type name="Journal Article"&gt;17&lt;/ref-type&gt;&lt;contributors&gt;&lt;/contributors&gt;&lt;titles&gt;&lt;title&gt;Global Initiative for Asthma (GINA). Global strategy for asthma management and prevention. 2021, availiable from: http://www.ginasthma.org/&lt;/title&gt;&lt;/titles&gt;&lt;dates&gt;&lt;/dates&gt;&lt;urls&gt;&lt;/urls&gt;&lt;/record&gt;&lt;/Cite&gt;&lt;/EndNote&gt;</w:instrText>
      </w:r>
      <w:r w:rsidRPr="00F15ACA">
        <w:rPr>
          <w:rFonts w:ascii="Times New Roman" w:hAnsi="Times New Roman" w:cs="Times New Roman"/>
          <w:sz w:val="24"/>
          <w:szCs w:val="24"/>
        </w:rPr>
        <w:fldChar w:fldCharType="separate"/>
      </w:r>
      <w:r w:rsidRPr="00F15ACA">
        <w:rPr>
          <w:rFonts w:ascii="Times New Roman" w:hAnsi="Times New Roman" w:cs="Times New Roman"/>
          <w:noProof/>
          <w:sz w:val="24"/>
          <w:szCs w:val="24"/>
        </w:rPr>
        <w:t>(1)</w:t>
      </w:r>
      <w:r w:rsidRPr="00F15ACA">
        <w:rPr>
          <w:rFonts w:ascii="Times New Roman" w:hAnsi="Times New Roman" w:cs="Times New Roman"/>
          <w:sz w:val="24"/>
          <w:szCs w:val="24"/>
        </w:rPr>
        <w:fldChar w:fldCharType="end"/>
      </w:r>
      <w:r w:rsidRPr="00F15ACA">
        <w:rPr>
          <w:rFonts w:ascii="Times New Roman" w:hAnsi="Times New Roman" w:cs="Times New Roman"/>
          <w:sz w:val="24"/>
          <w:szCs w:val="24"/>
        </w:rPr>
        <w:t>.</w:t>
      </w:r>
    </w:p>
    <w:p w14:paraId="48714139" w14:textId="77777777" w:rsidR="00DF1DBE" w:rsidRDefault="00DF1DBE"/>
    <w:sectPr w:rsidR="00DF1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NLcwMjIwNTEzMTRX0lEKTi0uzszPAykwqgUAugMSLCwAAAA="/>
  </w:docVars>
  <w:rsids>
    <w:rsidRoot w:val="00DF1DBE"/>
    <w:rsid w:val="00310054"/>
    <w:rsid w:val="00DF1DBE"/>
    <w:rsid w:val="00E1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E8E9"/>
  <w15:chartTrackingRefBased/>
  <w15:docId w15:val="{6CE9912A-3066-4330-912C-1CF14FE2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05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10054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00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ealem Solomon</dc:creator>
  <cp:keywords/>
  <dc:description/>
  <cp:lastModifiedBy>Yenealem Solomon</cp:lastModifiedBy>
  <cp:revision>3</cp:revision>
  <dcterms:created xsi:type="dcterms:W3CDTF">2022-05-20T10:56:00Z</dcterms:created>
  <dcterms:modified xsi:type="dcterms:W3CDTF">2022-05-25T12:05:00Z</dcterms:modified>
</cp:coreProperties>
</file>